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148EE" w14:textId="040AC2AC" w:rsidR="0032745D" w:rsidRDefault="0032745D">
      <w:pPr>
        <w:rPr>
          <w:rFonts w:ascii="Times New Roman" w:hAnsi="Times New Roman" w:cs="Times New Roman"/>
        </w:rPr>
      </w:pPr>
      <w:r w:rsidRPr="0032745D">
        <w:rPr>
          <w:rFonts w:ascii="Times New Roman" w:hAnsi="Times New Roman" w:cs="Times New Roman"/>
          <w:b/>
          <w:bCs/>
        </w:rPr>
        <w:t>Suppl Table S1.</w:t>
      </w:r>
      <w:r>
        <w:rPr>
          <w:rFonts w:ascii="Times New Roman" w:hAnsi="Times New Roman" w:cs="Times New Roman"/>
        </w:rPr>
        <w:t xml:space="preserve"> </w:t>
      </w:r>
      <w:r w:rsidRPr="00DC278F">
        <w:rPr>
          <w:rFonts w:ascii="Times New Roman" w:hAnsi="Times New Roman" w:cs="Times New Roman"/>
        </w:rPr>
        <w:t xml:space="preserve">Plant </w:t>
      </w:r>
      <w:r>
        <w:rPr>
          <w:rFonts w:ascii="Times New Roman" w:hAnsi="Times New Roman" w:cs="Times New Roman"/>
        </w:rPr>
        <w:t>elemental</w:t>
      </w:r>
      <w:r w:rsidRPr="00DC278F">
        <w:rPr>
          <w:rFonts w:ascii="Times New Roman" w:hAnsi="Times New Roman" w:cs="Times New Roman"/>
        </w:rPr>
        <w:t xml:space="preserve"> concentrations (mg kg</w:t>
      </w:r>
      <w:r w:rsidRPr="00DC278F">
        <w:rPr>
          <w:rFonts w:ascii="Times New Roman" w:hAnsi="Times New Roman" w:cs="Times New Roman"/>
          <w:vertAlign w:val="superscript"/>
        </w:rPr>
        <w:t>-1</w:t>
      </w:r>
      <w:r w:rsidRPr="00DC278F">
        <w:rPr>
          <w:rFonts w:ascii="Times New Roman" w:hAnsi="Times New Roman" w:cs="Times New Roman"/>
        </w:rPr>
        <w:t xml:space="preserve">) in roots and shoots of </w:t>
      </w:r>
      <w:r w:rsidRPr="00DC278F">
        <w:rPr>
          <w:rFonts w:ascii="Times New Roman" w:hAnsi="Times New Roman" w:cs="Times New Roman"/>
          <w:i/>
        </w:rPr>
        <w:t>Viola</w:t>
      </w:r>
      <w:r w:rsidRPr="00DC278F">
        <w:rPr>
          <w:rFonts w:ascii="Times New Roman" w:hAnsi="Times New Roman" w:cs="Times New Roman"/>
        </w:rPr>
        <w:t xml:space="preserve"> </w:t>
      </w:r>
      <w:r w:rsidRPr="00DC278F">
        <w:rPr>
          <w:rFonts w:ascii="Times New Roman" w:hAnsi="Times New Roman" w:cs="Times New Roman"/>
          <w:i/>
        </w:rPr>
        <w:t>arsenica</w:t>
      </w:r>
      <w:r w:rsidRPr="00DC278F">
        <w:rPr>
          <w:rFonts w:ascii="Times New Roman" w:hAnsi="Times New Roman" w:cs="Times New Roman"/>
        </w:rPr>
        <w:t xml:space="preserve"> and </w:t>
      </w:r>
      <w:r w:rsidRPr="00DC278F">
        <w:rPr>
          <w:rFonts w:ascii="Times New Roman" w:hAnsi="Times New Roman" w:cs="Times New Roman"/>
          <w:i/>
        </w:rPr>
        <w:t>V</w:t>
      </w:r>
      <w:r w:rsidRPr="00DC278F">
        <w:rPr>
          <w:rFonts w:ascii="Times New Roman" w:hAnsi="Times New Roman" w:cs="Times New Roman"/>
        </w:rPr>
        <w:t xml:space="preserve">. </w:t>
      </w:r>
      <w:r w:rsidRPr="00DC278F">
        <w:rPr>
          <w:rFonts w:ascii="Times New Roman" w:hAnsi="Times New Roman" w:cs="Times New Roman"/>
          <w:i/>
        </w:rPr>
        <w:t>tricolor</w:t>
      </w:r>
      <w:r w:rsidRPr="00DC278F">
        <w:rPr>
          <w:rFonts w:ascii="Times New Roman" w:hAnsi="Times New Roman" w:cs="Times New Roman"/>
        </w:rPr>
        <w:t xml:space="preserve"> subsp. </w:t>
      </w:r>
      <w:r w:rsidRPr="00DC278F">
        <w:rPr>
          <w:rFonts w:ascii="Times New Roman" w:hAnsi="Times New Roman" w:cs="Times New Roman"/>
          <w:i/>
        </w:rPr>
        <w:t>macedonica</w:t>
      </w:r>
      <w:r w:rsidRPr="00DC278F">
        <w:rPr>
          <w:rFonts w:ascii="Times New Roman" w:hAnsi="Times New Roman" w:cs="Times New Roman"/>
        </w:rPr>
        <w:t xml:space="preserve"> grown under different treatments. Values are expressed as mean ± standard deviation of three replicates.</w:t>
      </w:r>
    </w:p>
    <w:tbl>
      <w:tblPr>
        <w:tblpPr w:leftFromText="180" w:rightFromText="180" w:vertAnchor="text" w:horzAnchor="margin" w:tblpY="55"/>
        <w:tblW w:w="14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659"/>
        <w:gridCol w:w="1415"/>
        <w:gridCol w:w="1044"/>
        <w:gridCol w:w="1134"/>
        <w:gridCol w:w="993"/>
        <w:gridCol w:w="1140"/>
        <w:gridCol w:w="1128"/>
        <w:gridCol w:w="1134"/>
        <w:gridCol w:w="992"/>
        <w:gridCol w:w="1134"/>
        <w:gridCol w:w="1104"/>
        <w:gridCol w:w="1047"/>
        <w:gridCol w:w="1142"/>
      </w:tblGrid>
      <w:tr w:rsidR="0032745D" w:rsidRPr="0032745D" w14:paraId="041AA787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22C5AA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treatment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A9F9EF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organ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58A2A78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pecies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01B43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AA6F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93886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Cl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E3AB6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K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4C32A6A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C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2FCBD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C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AB4D3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M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BE48F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Fe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7701191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Cu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02C9BD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Zn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A64479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Br</w:t>
            </w:r>
          </w:p>
        </w:tc>
      </w:tr>
      <w:tr w:rsidR="0032745D" w:rsidRPr="0032745D" w14:paraId="33172A8E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998EB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+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705679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564B70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3CF060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370 ± 8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26022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100 ± 36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2D1E9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05 ± 49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EFBFFF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50 ± 12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988B6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180 ± 9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28462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.12 ± 0.7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193E2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33 ± 49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72708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83 ± 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352D4E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22 ± 17.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BBDE20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6.9 ± 1.5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E941C8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0.2 ± 0.940</w:t>
            </w:r>
          </w:p>
        </w:tc>
      </w:tr>
      <w:tr w:rsidR="0032745D" w:rsidRPr="0032745D" w14:paraId="593225F8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AC8565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+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2A414E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BC2B39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770813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120 ± 97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B1C1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320 ± 4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512504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20 ± 17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A9EF2E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6900 ± 2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EDAA2A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610 ± 8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9F973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.82 ± 0.6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7A21E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26 ± 57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7388D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04 ± 65.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455657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41 ± 35.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B234DE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6.9 ± 4.1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47009B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6.3 ± 2.45</w:t>
            </w:r>
          </w:p>
        </w:tc>
      </w:tr>
      <w:tr w:rsidR="0032745D" w:rsidRPr="0032745D" w14:paraId="46E31E4E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3E78F8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+0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57A389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CD9A6C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4E0542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250 ± 7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0800B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570 ± 3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0FD24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63 ± 95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01F1C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6400 ± 47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6A5949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430 ± 8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3611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.31 ± 1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8F18F1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03 ± 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0A70D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19 ± 83.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997D6F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66 ± 60.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11FEE4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2.4 ± 0.622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103B92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.5 ± 2.14</w:t>
            </w:r>
          </w:p>
        </w:tc>
      </w:tr>
      <w:tr w:rsidR="0032745D" w:rsidRPr="0032745D" w14:paraId="489F0729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20E756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+0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4FBB76F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5CFCD8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0D82A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600 ± 3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AE24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190 ± 34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A7263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960 ± 6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570F75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2300 ± 157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9CCF69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750 ± 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D6ED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077 ± 0.0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32732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680 ± 1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79078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56 ± 4.1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17225D6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3.6 ± 2.33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C66C57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1.9 ± 5.6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DB30A4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4.8 ± 2.04</w:t>
            </w:r>
          </w:p>
        </w:tc>
      </w:tr>
      <w:tr w:rsidR="0032745D" w:rsidRPr="0032745D" w14:paraId="66C3E5CA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7E28BE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+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91E1F3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3A07C5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CDE22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890 ± 7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69CAE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180 ± 1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991C5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290 ± 4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E1001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410 ± 674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2CD149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020 ± 8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C0BC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.22 ± 0.1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7D5F4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9 ± 31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BC522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83 ± 67.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A7714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88 ± 22.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EB0F6C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0.3 ± 1.2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5F8D9A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1.5 ± 0.523</w:t>
            </w:r>
          </w:p>
        </w:tc>
      </w:tr>
      <w:tr w:rsidR="0032745D" w:rsidRPr="0032745D" w14:paraId="4389013F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45360B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+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0DB1CFE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79829E9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30A415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360 ± 5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78D16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2300 ± 6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06953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820 ± 8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8964FC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0200 ± 117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97FF42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410 ± 2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C6CBC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107 ± 0.1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85111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30 ± 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DCA9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65 ± 13.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580F86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8 ± 5.71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C5D46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4.3 ± 2.5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0371E5C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.3 ± 0.665</w:t>
            </w:r>
          </w:p>
        </w:tc>
      </w:tr>
      <w:tr w:rsidR="0032745D" w:rsidRPr="0032745D" w14:paraId="551A1EB2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7A01B4A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+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E7DA5D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25511F1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421E52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060 ± 5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2084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340 ± 98.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E45B3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540 ± 6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8C3B7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1200 ± 370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7D3744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000 ± 3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03B9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.36 ± 0.2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9A85A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73 ± 1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6AFF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76 ± 13.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79A3F9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10 ± 2.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3869D6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9.4± 5.05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E50996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.6 ± 0.028</w:t>
            </w:r>
          </w:p>
        </w:tc>
      </w:tr>
      <w:tr w:rsidR="0032745D" w:rsidRPr="0032745D" w14:paraId="0024A27E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6186C6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+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520482A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r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215914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072D1E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130 ± 8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EBF3A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2400 ± 3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EEE18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010 ± 1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C4EB0B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9800 ± 243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1DD361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390 ± 3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6FF3C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.32 ± 0.0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71B3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360 ± 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0AE5D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57 ± 24.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51F538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48 ± 8.55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DD50CC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0.7 ± 1.6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1158363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4.0 ± 2.45</w:t>
            </w:r>
          </w:p>
        </w:tc>
      </w:tr>
      <w:tr w:rsidR="0032745D" w:rsidRPr="0032745D" w14:paraId="67DD58E4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87A6C5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+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B9AA0F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661E12C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AC25F2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80 ± 4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C99B0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290 ± 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4E6F4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880 ± 2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0F048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0100 ± 52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12D88C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410 ± 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E637E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025 ± 0.0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FB766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0.5 ± 3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FB27C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3.7 ± 3.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6F3325D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1.2 ± 0.127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83F635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.7 ± 1.23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2D2463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5.4 ± 0.594</w:t>
            </w:r>
          </w:p>
        </w:tc>
      </w:tr>
      <w:tr w:rsidR="0032745D" w:rsidRPr="0032745D" w14:paraId="309ED22C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31A80EA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+0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746DEC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4DC73E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856F39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200 ± 8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CC4BD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750 ± 45.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872CD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390 ± 10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ED0CA0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2100 ± 656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AE2C9F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920 ± 6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B637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07 ± 0.0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D2EE4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38 ± 11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0BAF7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62 ± 21.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0556953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5.5 ± 0.74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5A7089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1 ± 3.01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5400753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1.1 ± 0.58</w:t>
            </w:r>
          </w:p>
        </w:tc>
      </w:tr>
      <w:tr w:rsidR="0032745D" w:rsidRPr="0032745D" w14:paraId="2FCCCE3A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7F1A51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+0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C58668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166177A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438D14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50 ± 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C1A22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30 ± 1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769AB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64 ± 9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619610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3000 ± 135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06AD1E0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290 ± 13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6567A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58 ± 0.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74B1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42 ± 1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1872C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5.0 ± 4.0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3DF7B8F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0.5 ± 0.148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380E8C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8.3 ± 0.064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636EE17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9.0 ± 7.35</w:t>
            </w:r>
          </w:p>
        </w:tc>
      </w:tr>
      <w:tr w:rsidR="0032745D" w:rsidRPr="0032745D" w14:paraId="3C2C7BDD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5F1056C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+0.5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10DE8DC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4F1D19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01DCC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720 ± 4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7F991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20 ± 1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21805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460 ± 93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0457A2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9500 ± 56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646BD6E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910 ± 2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20204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29 ± 0.0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822A4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54 ± 19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9C459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95.8 ± 6.9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D25EE3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.95 ± 0.08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232FCD2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8.3 ± 2.48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BDF2F7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1.1 ± 0.741</w:t>
            </w:r>
          </w:p>
        </w:tc>
      </w:tr>
      <w:tr w:rsidR="0032745D" w:rsidRPr="0032745D" w14:paraId="5B09BAC3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198976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+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5F4A37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352F87F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B7FB4A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930 ± 4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41F45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100 ± 13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474B5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070 ± 13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482299E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2700 ± 125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727632F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320 ± 1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8D181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27 ± 0.3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E25B1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04 ± 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E2DD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4.9 ± 3.8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4CC0934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.57 ± 0.120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2DFCBC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1.2 ± 0.636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2E99BD8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0.0 ± 1.15</w:t>
            </w:r>
          </w:p>
        </w:tc>
      </w:tr>
      <w:tr w:rsidR="0032745D" w:rsidRPr="0032745D" w14:paraId="6798B2A5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1F4EC44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+1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2BCD824F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60CDD5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6949891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250 ± 4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DC87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070 ± 2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F07C9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200 ± 1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AE93E6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53000 ± 1980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210C6F3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47 ± 40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3F48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003 ± 0.0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991E4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96 ± 1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2AB8C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1.8 ± 0.9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C00366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.15 ± 0.29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0F334A5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8.9 ± 1.40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3DB86F7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8.39 ± 0.890</w:t>
            </w:r>
          </w:p>
        </w:tc>
      </w:tr>
      <w:tr w:rsidR="0032745D" w:rsidRPr="0032745D" w14:paraId="37D8A57B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680A474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+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6D5E02E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4AA23F0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arse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D587A42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490 ± 8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70ED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390 ± 2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E13847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350 ± 2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2F38E46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6100 ± 355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349EC00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920 ± 7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3A5F8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13 ± 0.1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6FAFB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54 ± 0.7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B4A1A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86.7 ± 2.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5EAA308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10.6 ± 1.2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215637E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5.2 ± 2.07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4996C38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3.7 ± 2.46</w:t>
            </w:r>
          </w:p>
        </w:tc>
      </w:tr>
      <w:tr w:rsidR="0032745D" w:rsidRPr="0032745D" w14:paraId="66BEA2D6" w14:textId="77777777" w:rsidTr="00E36D64">
        <w:trPr>
          <w:trHeight w:val="226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14:paraId="0D512E70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+2</w:t>
            </w:r>
          </w:p>
        </w:tc>
        <w:tc>
          <w:tcPr>
            <w:tcW w:w="659" w:type="dxa"/>
            <w:shd w:val="clear" w:color="auto" w:fill="auto"/>
            <w:noWrap/>
            <w:vAlign w:val="center"/>
            <w:hideMark/>
          </w:tcPr>
          <w:p w14:paraId="7E6F2E7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shoot</w:t>
            </w:r>
          </w:p>
        </w:tc>
        <w:tc>
          <w:tcPr>
            <w:tcW w:w="1415" w:type="dxa"/>
            <w:shd w:val="clear" w:color="auto" w:fill="auto"/>
            <w:noWrap/>
            <w:vAlign w:val="center"/>
            <w:hideMark/>
          </w:tcPr>
          <w:p w14:paraId="0A576D4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V. tricolor subsp. macedonica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707AD48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340 ± 7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F8C5B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6407 ± 17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A0859C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7407 ± 2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D69BFAC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49 ± 269</w:t>
            </w:r>
          </w:p>
        </w:tc>
        <w:tc>
          <w:tcPr>
            <w:tcW w:w="1128" w:type="dxa"/>
            <w:shd w:val="clear" w:color="auto" w:fill="auto"/>
            <w:noWrap/>
            <w:vAlign w:val="center"/>
            <w:hideMark/>
          </w:tcPr>
          <w:p w14:paraId="5CEB1E25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720± 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F06A9A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0.2 ± 0.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3664C6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224 ± 7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4B6B3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8.8 ± 1.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14:paraId="2EA1E8C4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6.23 ± 0.276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46B64B9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3.0 ± 0.59</w:t>
            </w:r>
          </w:p>
        </w:tc>
        <w:tc>
          <w:tcPr>
            <w:tcW w:w="1142" w:type="dxa"/>
            <w:shd w:val="clear" w:color="auto" w:fill="auto"/>
            <w:noWrap/>
            <w:vAlign w:val="center"/>
            <w:hideMark/>
          </w:tcPr>
          <w:p w14:paraId="7703C58D" w14:textId="77777777" w:rsidR="0032745D" w:rsidRPr="0032745D" w:rsidRDefault="0032745D" w:rsidP="00E36D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</w:pPr>
            <w:r w:rsidRPr="0032745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NL" w:eastAsia="en-GB"/>
                <w14:ligatures w14:val="none"/>
              </w:rPr>
              <w:t>35.2 ± 1.376</w:t>
            </w:r>
          </w:p>
        </w:tc>
      </w:tr>
    </w:tbl>
    <w:p w14:paraId="1F135D79" w14:textId="77777777" w:rsidR="0032745D" w:rsidRPr="0032745D" w:rsidRDefault="0032745D">
      <w:pPr>
        <w:rPr>
          <w:rFonts w:ascii="Times New Roman" w:hAnsi="Times New Roman" w:cs="Times New Roman"/>
        </w:rPr>
      </w:pPr>
    </w:p>
    <w:p w14:paraId="78FC7732" w14:textId="77777777" w:rsidR="0032745D" w:rsidRPr="0032745D" w:rsidRDefault="0032745D">
      <w:pPr>
        <w:rPr>
          <w:rFonts w:ascii="Times New Roman" w:hAnsi="Times New Roman" w:cs="Times New Roman"/>
        </w:rPr>
      </w:pPr>
    </w:p>
    <w:sectPr w:rsidR="0032745D" w:rsidRPr="0032745D" w:rsidSect="0032745D">
      <w:pgSz w:w="16838" w:h="11906" w:orient="landscape"/>
      <w:pgMar w:top="1440" w:right="1080" w:bottom="1440" w:left="1080" w:header="851" w:footer="992" w:gutter="0"/>
      <w:cols w:space="708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45D"/>
    <w:rsid w:val="0032745D"/>
    <w:rsid w:val="004C1C53"/>
    <w:rsid w:val="004D0821"/>
    <w:rsid w:val="006227CF"/>
    <w:rsid w:val="00AB4F78"/>
    <w:rsid w:val="00DD365E"/>
    <w:rsid w:val="00E2646A"/>
    <w:rsid w:val="00E36D64"/>
    <w:rsid w:val="00E85E53"/>
    <w:rsid w:val="00ED2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75BB320"/>
  <w15:chartTrackingRefBased/>
  <w15:docId w15:val="{A29642AA-F70A-9440-8177-23E5A2A24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7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45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45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45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45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45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45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45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45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45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27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45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45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27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45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27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45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2745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27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2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59</Words>
  <Characters>2393</Characters>
  <Application>Microsoft Office Word</Application>
  <DocSecurity>0</DocSecurity>
  <Lines>37</Lines>
  <Paragraphs>4</Paragraphs>
  <ScaleCrop>false</ScaleCrop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y Van der Ent</dc:creator>
  <cp:keywords/>
  <dc:description/>
  <cp:lastModifiedBy>Antony Van der Ent</cp:lastModifiedBy>
  <cp:revision>3</cp:revision>
  <dcterms:created xsi:type="dcterms:W3CDTF">2025-03-16T10:18:00Z</dcterms:created>
  <dcterms:modified xsi:type="dcterms:W3CDTF">2025-03-16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03-16T10:22:22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5fa2b62-f971-47bc-8e47-74e059533d5c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50, 3, 0, 1</vt:lpwstr>
  </property>
</Properties>
</file>